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D73" w:rsidRPr="00901DE0" w:rsidRDefault="00413CF9" w:rsidP="00413C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Pr="00901DE0">
        <w:rPr>
          <w:rFonts w:ascii="Times New Roman" w:hAnsi="Times New Roman" w:cs="Times New Roman"/>
          <w:b/>
          <w:bCs/>
          <w:lang w:val="en-US"/>
        </w:rPr>
        <w:t>tables</w:t>
      </w:r>
    </w:p>
    <w:p w:rsidR="003D3D73" w:rsidRPr="00413CF9" w:rsidRDefault="003D3D73" w:rsidP="00413CF9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901DE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13CF9">
        <w:rPr>
          <w:rFonts w:ascii="Times New Roman" w:hAnsi="Times New Roman" w:cs="Times New Roman"/>
          <w:b/>
          <w:bCs/>
          <w:lang w:val="en-US"/>
        </w:rPr>
        <w:t>S</w:t>
      </w:r>
      <w:r w:rsidRPr="00901DE0">
        <w:rPr>
          <w:rFonts w:ascii="Times New Roman" w:hAnsi="Times New Roman" w:cs="Times New Roman"/>
          <w:b/>
          <w:bCs/>
          <w:lang w:val="en-US"/>
        </w:rPr>
        <w:t>1</w:t>
      </w:r>
      <w:r w:rsidR="00413CF9">
        <w:rPr>
          <w:rFonts w:ascii="Times New Roman" w:hAnsi="Times New Roman" w:cs="Times New Roman"/>
          <w:b/>
          <w:bCs/>
          <w:lang w:val="en-US"/>
        </w:rPr>
        <w:t>.</w:t>
      </w:r>
      <w:r w:rsidRPr="00413CF9">
        <w:rPr>
          <w:rFonts w:ascii="Times New Roman" w:hAnsi="Times New Roman" w:cs="Times New Roman"/>
          <w:bCs/>
          <w:lang w:val="en-US"/>
        </w:rPr>
        <w:t xml:space="preserve"> Statistic analysis of metastatic efficiency and number of hepatic metastases of B16F10 </w:t>
      </w:r>
      <w:r w:rsidRPr="00413CF9">
        <w:rPr>
          <w:rFonts w:ascii="Times New Roman" w:hAnsi="Times New Roman" w:cs="Times New Roman"/>
          <w:bCs/>
          <w:i/>
          <w:lang w:val="en-US"/>
        </w:rPr>
        <w:t>luc2</w:t>
      </w:r>
      <w:r w:rsidRPr="00413CF9">
        <w:rPr>
          <w:rFonts w:ascii="Times New Roman" w:hAnsi="Times New Roman" w:cs="Times New Roman"/>
          <w:bCs/>
          <w:lang w:val="en-US"/>
        </w:rPr>
        <w:t>, RET, WT31, HCmel12 and D4M after spleen injection</w:t>
      </w:r>
    </w:p>
    <w:p w:rsidR="003D3D73" w:rsidRPr="00901DE0" w:rsidRDefault="003D3D73" w:rsidP="00413C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itternetztabelle1hell1"/>
        <w:tblW w:w="9072" w:type="dxa"/>
        <w:tblInd w:w="250" w:type="dxa"/>
        <w:tblLook w:val="04A0" w:firstRow="1" w:lastRow="0" w:firstColumn="1" w:lastColumn="0" w:noHBand="0" w:noVBand="1"/>
      </w:tblPr>
      <w:tblGrid>
        <w:gridCol w:w="3010"/>
        <w:gridCol w:w="2944"/>
        <w:gridCol w:w="3118"/>
      </w:tblGrid>
      <w:tr w:rsidR="003D3D73" w:rsidRPr="00901DE0" w:rsidTr="00650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shd w:val="clear" w:color="auto" w:fill="A6A6A6" w:themeFill="background1" w:themeFillShade="A6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901DE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Pairwise Comparison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  <w:shd w:val="clear" w:color="auto" w:fill="A6A6A6" w:themeFill="background1" w:themeFillShade="A6"/>
          </w:tcPr>
          <w:p w:rsidR="003D3D73" w:rsidRPr="00901DE0" w:rsidRDefault="003D3D73" w:rsidP="00413CF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901DE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Efficiency of hepatic colonization (Fig. 1A)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  <w:shd w:val="clear" w:color="auto" w:fill="A6A6A6" w:themeFill="background1" w:themeFillShade="A6"/>
          </w:tcPr>
          <w:p w:rsidR="003D3D73" w:rsidRPr="00901DE0" w:rsidRDefault="003D3D73" w:rsidP="00413CF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lang w:val="en-US"/>
              </w:rPr>
            </w:pPr>
            <w:r w:rsidRPr="00901DE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umber of hepatic metastases (Fig. 1B)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lang w:val="en-US"/>
              </w:rPr>
              <w:t xml:space="preserve">B16F10 – RET 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 xml:space="preserve">0.0345 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28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B16F10 – WT31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3113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1133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B16F10 – Hcmel12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06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11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B16F10 – D4M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T – WT31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275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tabs>
                <w:tab w:val="left" w:pos="90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16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T – Hcmel12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1447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4000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T – D4M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36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60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WT31 – Hcmel12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25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0011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WT31 – D4M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3D3D73" w:rsidRPr="00901DE0" w:rsidTr="00650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:rsidR="003D3D73" w:rsidRPr="00901DE0" w:rsidRDefault="003D3D73" w:rsidP="00413CF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1D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Hcmel12 – D4M</w:t>
            </w:r>
          </w:p>
        </w:tc>
        <w:tc>
          <w:tcPr>
            <w:tcW w:w="2944" w:type="dxa"/>
            <w:tcBorders>
              <w:righ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2404</w:t>
            </w:r>
          </w:p>
        </w:tc>
        <w:tc>
          <w:tcPr>
            <w:tcW w:w="3118" w:type="dxa"/>
            <w:tcBorders>
              <w:left w:val="single" w:sz="4" w:space="0" w:color="808080" w:themeColor="background1" w:themeShade="80"/>
            </w:tcBorders>
          </w:tcPr>
          <w:p w:rsidR="003D3D73" w:rsidRPr="00901DE0" w:rsidRDefault="003D3D73" w:rsidP="00413C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1DE0">
              <w:rPr>
                <w:rFonts w:ascii="Times New Roman" w:hAnsi="Times New Roman" w:cs="Times New Roman"/>
                <w:lang w:val="en-US"/>
              </w:rPr>
              <w:t>0.1290</w:t>
            </w:r>
          </w:p>
        </w:tc>
      </w:tr>
    </w:tbl>
    <w:p w:rsidR="003D3D73" w:rsidRPr="00901DE0" w:rsidRDefault="003D3D73" w:rsidP="00413C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6506D1" w:rsidRPr="00901DE0" w:rsidRDefault="003D3D73" w:rsidP="00413CF9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901DE0">
        <w:rPr>
          <w:rFonts w:ascii="Times New Roman" w:hAnsi="Times New Roman" w:cs="Times New Roman"/>
          <w:b/>
          <w:bCs/>
          <w:lang w:val="en-US"/>
        </w:rPr>
        <w:t>A.</w:t>
      </w:r>
      <w:r w:rsidRPr="00901DE0">
        <w:rPr>
          <w:rFonts w:ascii="Times New Roman" w:hAnsi="Times New Roman" w:cs="Times New Roman"/>
          <w:lang w:val="en-US"/>
        </w:rPr>
        <w:t xml:space="preserve"> Pairwise comparisons of the efficiency of hepatic colonization (Fig. 1A) or number of hepatic metastasis are presented (Fig. 1B). </w:t>
      </w:r>
      <w:r w:rsidRPr="00901DE0">
        <w:rPr>
          <w:rFonts w:ascii="Times New Roman" w:hAnsi="Times New Roman" w:cs="Times New Roman"/>
          <w:bCs/>
          <w:lang w:val="en-US"/>
        </w:rPr>
        <w:t>Mann-Whitney U-tests were performed.</w:t>
      </w:r>
    </w:p>
    <w:p w:rsidR="00AE017E" w:rsidRPr="00901DE0" w:rsidRDefault="00AE017E" w:rsidP="00413CF9">
      <w:pPr>
        <w:spacing w:line="480" w:lineRule="auto"/>
        <w:rPr>
          <w:lang w:val="en-US"/>
        </w:rPr>
      </w:pPr>
    </w:p>
    <w:p w:rsidR="00AE017E" w:rsidRPr="00901DE0" w:rsidRDefault="00AE017E" w:rsidP="00413C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01DE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13CF9">
        <w:rPr>
          <w:rFonts w:ascii="Times New Roman" w:hAnsi="Times New Roman" w:cs="Times New Roman"/>
          <w:b/>
          <w:bCs/>
          <w:lang w:val="en-US"/>
        </w:rPr>
        <w:t>S</w:t>
      </w:r>
      <w:r w:rsidRPr="00901DE0">
        <w:rPr>
          <w:rFonts w:ascii="Times New Roman" w:hAnsi="Times New Roman" w:cs="Times New Roman"/>
          <w:b/>
          <w:bCs/>
          <w:lang w:val="en-US"/>
        </w:rPr>
        <w:t>2</w:t>
      </w:r>
      <w:r w:rsidR="00413CF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83301" w:rsidRPr="00901DE0">
        <w:rPr>
          <w:rFonts w:ascii="Times New Roman" w:hAnsi="Times New Roman" w:cs="Times New Roman"/>
          <w:b/>
          <w:bCs/>
          <w:lang w:val="en-US"/>
        </w:rPr>
        <w:t>A</w:t>
      </w:r>
      <w:r w:rsidR="00413CF9">
        <w:rPr>
          <w:rFonts w:ascii="Times New Roman" w:hAnsi="Times New Roman" w:cs="Times New Roman"/>
          <w:b/>
          <w:bCs/>
          <w:lang w:val="en-US"/>
        </w:rPr>
        <w:t>.</w:t>
      </w:r>
      <w:r w:rsidR="00413CF9" w:rsidRPr="00413CF9">
        <w:rPr>
          <w:rFonts w:ascii="Times New Roman" w:hAnsi="Times New Roman" w:cs="Times New Roman"/>
          <w:bCs/>
          <w:lang w:val="en-US"/>
        </w:rPr>
        <w:t xml:space="preserve"> </w:t>
      </w:r>
      <w:r w:rsidRPr="00413CF9">
        <w:rPr>
          <w:rFonts w:ascii="Times New Roman" w:hAnsi="Times New Roman" w:cs="Times New Roman"/>
          <w:bCs/>
          <w:lang w:val="en-US"/>
        </w:rPr>
        <w:t>Percentage of animals with hepatic metastasis after spleen injections of melanoma cells</w:t>
      </w:r>
    </w:p>
    <w:p w:rsidR="00AE017E" w:rsidRPr="00901DE0" w:rsidRDefault="00AE017E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467"/>
        <w:gridCol w:w="468"/>
        <w:gridCol w:w="468"/>
        <w:gridCol w:w="468"/>
        <w:gridCol w:w="468"/>
        <w:gridCol w:w="467"/>
        <w:gridCol w:w="468"/>
        <w:gridCol w:w="468"/>
        <w:gridCol w:w="468"/>
        <w:gridCol w:w="468"/>
      </w:tblGrid>
      <w:tr w:rsidR="00F9617B" w:rsidRPr="00901DE0" w:rsidTr="00901DE0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:rsidR="00F9617B" w:rsidRPr="00901DE0" w:rsidRDefault="00DE273B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Number of cells injec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F9617B" w:rsidRPr="00901DE0" w:rsidRDefault="00C83301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Melanoma c</w:t>
            </w:r>
            <w:r w:rsidR="00F9617B"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ell line</w:t>
            </w:r>
          </w:p>
        </w:tc>
        <w:tc>
          <w:tcPr>
            <w:tcW w:w="4678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Hepatic metastasis</w:t>
            </w:r>
          </w:p>
        </w:tc>
      </w:tr>
      <w:tr w:rsidR="00F9617B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9617B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9617B" w:rsidRPr="00901DE0" w:rsidTr="00901DE0">
        <w:trPr>
          <w:trHeight w:val="19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16F10 </w:t>
            </w:r>
            <w:r w:rsidRPr="00901DE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2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9617B" w:rsidRPr="00901DE0" w:rsidTr="00901DE0">
        <w:trPr>
          <w:trHeight w:val="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16F10 </w:t>
            </w:r>
            <w:r w:rsidRPr="00901DE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9617B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16F10 </w:t>
            </w:r>
            <w:r w:rsidRPr="00901DE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9617B" w:rsidRPr="00901DE0" w:rsidRDefault="00F9617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1D41A5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D41A5" w:rsidRPr="00901DE0" w:rsidRDefault="001D41A5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D41A5" w:rsidRPr="00901DE0" w:rsidRDefault="0090256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1D41A5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D41A5" w:rsidRPr="00901DE0" w:rsidRDefault="001D41A5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D41A5" w:rsidRPr="00901DE0" w:rsidRDefault="0090256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1D41A5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D41A5" w:rsidRPr="00901DE0" w:rsidRDefault="001D41A5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41A5" w:rsidRPr="00901DE0" w:rsidRDefault="0090256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41A5" w:rsidRPr="00901DE0" w:rsidRDefault="001D41A5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56F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256F" w:rsidRPr="00901DE0" w:rsidRDefault="0090256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56F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256F" w:rsidRPr="00901DE0" w:rsidRDefault="0090256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56F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256F" w:rsidRPr="00901DE0" w:rsidRDefault="0090256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56F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256F" w:rsidRPr="00901DE0" w:rsidRDefault="0090256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0256F" w:rsidRPr="00901DE0" w:rsidRDefault="0090256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7797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A7797" w:rsidRPr="00901DE0" w:rsidRDefault="002A7797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7797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A7797" w:rsidRPr="00901DE0" w:rsidRDefault="002A7797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7797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A7797" w:rsidRPr="00901DE0" w:rsidRDefault="002A7797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7797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7797" w:rsidRPr="00901DE0" w:rsidRDefault="002A7797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7797" w:rsidRPr="00901DE0" w:rsidRDefault="002A7797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9617B" w:rsidRPr="00901DE0" w:rsidRDefault="00F9617B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C83301" w:rsidRPr="00901DE0" w:rsidRDefault="00DB439F" w:rsidP="00413CF9">
      <w:pPr>
        <w:spacing w:line="480" w:lineRule="auto"/>
        <w:rPr>
          <w:rFonts w:ascii="Times New Roman" w:hAnsi="Times New Roman" w:cs="Times New Roman"/>
          <w:lang w:val="en-US"/>
        </w:rPr>
      </w:pPr>
      <w:r w:rsidRPr="00901DE0">
        <w:rPr>
          <w:rFonts w:ascii="Times New Roman" w:hAnsi="Times New Roman" w:cs="Times New Roman"/>
          <w:b/>
          <w:lang w:val="en-US"/>
        </w:rPr>
        <w:t>A.</w:t>
      </w:r>
      <w:r w:rsidRPr="00901DE0">
        <w:rPr>
          <w:rFonts w:ascii="Times New Roman" w:hAnsi="Times New Roman" w:cs="Times New Roman"/>
          <w:lang w:val="en-US"/>
        </w:rPr>
        <w:t xml:space="preserve"> </w:t>
      </w:r>
      <w:r w:rsidR="00C83301" w:rsidRPr="00901DE0">
        <w:rPr>
          <w:rFonts w:ascii="Times New Roman" w:hAnsi="Times New Roman" w:cs="Times New Roman"/>
          <w:lang w:val="en-US"/>
        </w:rPr>
        <w:t>Animals with (1) or without (0) hepatic metastases after spleen injection of melanoma cells with a certain number of cells are shown.</w:t>
      </w:r>
    </w:p>
    <w:p w:rsidR="006506D1" w:rsidRPr="00901DE0" w:rsidRDefault="006506D1" w:rsidP="00413CF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6506D1" w:rsidRPr="00413CF9" w:rsidRDefault="006506D1" w:rsidP="00413CF9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901DE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13CF9">
        <w:rPr>
          <w:rFonts w:ascii="Times New Roman" w:hAnsi="Times New Roman" w:cs="Times New Roman"/>
          <w:b/>
          <w:bCs/>
          <w:lang w:val="en-US"/>
        </w:rPr>
        <w:t>S</w:t>
      </w:r>
      <w:r w:rsidRPr="00901DE0">
        <w:rPr>
          <w:rFonts w:ascii="Times New Roman" w:hAnsi="Times New Roman" w:cs="Times New Roman"/>
          <w:b/>
          <w:bCs/>
          <w:lang w:val="en-US"/>
        </w:rPr>
        <w:t>2</w:t>
      </w:r>
      <w:r w:rsidR="00413CF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01DE0">
        <w:rPr>
          <w:rFonts w:ascii="Times New Roman" w:hAnsi="Times New Roman" w:cs="Times New Roman"/>
          <w:b/>
          <w:bCs/>
          <w:lang w:val="en-US"/>
        </w:rPr>
        <w:t>B</w:t>
      </w:r>
      <w:r w:rsidR="00413CF9">
        <w:rPr>
          <w:rFonts w:ascii="Times New Roman" w:hAnsi="Times New Roman" w:cs="Times New Roman"/>
          <w:b/>
          <w:bCs/>
          <w:lang w:val="en-US"/>
        </w:rPr>
        <w:t>.</w:t>
      </w:r>
      <w:r w:rsidR="00413CF9" w:rsidRPr="00413CF9">
        <w:rPr>
          <w:rFonts w:ascii="Times New Roman" w:hAnsi="Times New Roman" w:cs="Times New Roman"/>
          <w:bCs/>
          <w:lang w:val="en-US"/>
        </w:rPr>
        <w:t xml:space="preserve"> </w:t>
      </w:r>
      <w:r w:rsidRPr="00413CF9">
        <w:rPr>
          <w:rFonts w:ascii="Times New Roman" w:hAnsi="Times New Roman" w:cs="Times New Roman"/>
          <w:bCs/>
          <w:lang w:val="en-US"/>
        </w:rPr>
        <w:t>Number of hepatic metastases of each individual animal after spleen injections of melanoma cells</w:t>
      </w:r>
    </w:p>
    <w:p w:rsidR="006506D1" w:rsidRPr="00901DE0" w:rsidRDefault="006506D1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510"/>
        <w:gridCol w:w="510"/>
        <w:gridCol w:w="510"/>
        <w:gridCol w:w="511"/>
        <w:gridCol w:w="510"/>
        <w:gridCol w:w="510"/>
        <w:gridCol w:w="511"/>
        <w:gridCol w:w="510"/>
        <w:gridCol w:w="510"/>
        <w:gridCol w:w="511"/>
      </w:tblGrid>
      <w:tr w:rsidR="006506D1" w:rsidRPr="00901DE0" w:rsidTr="00901DE0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Number of cells injec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Melanoma cell line</w:t>
            </w:r>
          </w:p>
        </w:tc>
        <w:tc>
          <w:tcPr>
            <w:tcW w:w="5103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hideMark/>
          </w:tcPr>
          <w:p w:rsidR="006506D1" w:rsidRPr="00901DE0" w:rsidRDefault="00E50BB9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Number of hepatic metastases</w:t>
            </w: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B5540" w:rsidRPr="00901DE0" w:rsidTr="00901DE0">
        <w:trPr>
          <w:trHeight w:val="19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16F10 </w:t>
            </w:r>
            <w:r w:rsidRPr="00901DE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B5540" w:rsidRPr="00901DE0" w:rsidTr="00901DE0">
        <w:trPr>
          <w:trHeight w:val="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16F10 </w:t>
            </w:r>
            <w:r w:rsidRPr="00901DE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16F10 </w:t>
            </w:r>
            <w:r w:rsidRPr="00901DE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5540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5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46BE" w:rsidRPr="00901DE0" w:rsidTr="00901DE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00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6D1" w:rsidRPr="00901DE0" w:rsidRDefault="006506D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6D1" w:rsidRPr="00901DE0" w:rsidRDefault="006506D1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6506D1" w:rsidRPr="00901DE0" w:rsidRDefault="006506D1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506D1" w:rsidRPr="00901DE0" w:rsidRDefault="00FB5540" w:rsidP="00413CF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01DE0">
        <w:rPr>
          <w:rFonts w:ascii="Times New Roman" w:hAnsi="Times New Roman" w:cs="Times New Roman"/>
          <w:b/>
          <w:lang w:val="en-US"/>
        </w:rPr>
        <w:t>B</w:t>
      </w:r>
      <w:r w:rsidR="006506D1" w:rsidRPr="00901DE0">
        <w:rPr>
          <w:rFonts w:ascii="Times New Roman" w:hAnsi="Times New Roman" w:cs="Times New Roman"/>
          <w:b/>
          <w:lang w:val="en-US"/>
        </w:rPr>
        <w:t xml:space="preserve">. </w:t>
      </w:r>
      <w:r w:rsidR="00310170" w:rsidRPr="00901DE0">
        <w:rPr>
          <w:rFonts w:ascii="Times New Roman" w:hAnsi="Times New Roman" w:cs="Times New Roman"/>
          <w:lang w:val="en-US"/>
        </w:rPr>
        <w:t>The numbers of hepatic metastases per animal</w:t>
      </w:r>
      <w:r w:rsidR="006506D1" w:rsidRPr="00901DE0">
        <w:rPr>
          <w:rFonts w:ascii="Times New Roman" w:hAnsi="Times New Roman" w:cs="Times New Roman"/>
          <w:lang w:val="en-US"/>
        </w:rPr>
        <w:t xml:space="preserve"> after spleen injection of melanoma cells with a certain number of cells are shown.</w:t>
      </w:r>
    </w:p>
    <w:p w:rsidR="006506D1" w:rsidRPr="00901DE0" w:rsidRDefault="006506D1" w:rsidP="00413CF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51209" w:rsidRPr="00413CF9" w:rsidRDefault="00851209" w:rsidP="00413CF9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901DE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13CF9">
        <w:rPr>
          <w:rFonts w:ascii="Times New Roman" w:hAnsi="Times New Roman" w:cs="Times New Roman"/>
          <w:b/>
          <w:bCs/>
          <w:lang w:val="en-US"/>
        </w:rPr>
        <w:t>S</w:t>
      </w:r>
      <w:r w:rsidRPr="00901DE0">
        <w:rPr>
          <w:rFonts w:ascii="Times New Roman" w:hAnsi="Times New Roman" w:cs="Times New Roman"/>
          <w:b/>
          <w:bCs/>
          <w:lang w:val="en-US"/>
        </w:rPr>
        <w:t>3</w:t>
      </w:r>
      <w:r w:rsidR="00413CF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01DE0">
        <w:rPr>
          <w:rFonts w:ascii="Times New Roman" w:hAnsi="Times New Roman" w:cs="Times New Roman"/>
          <w:b/>
          <w:bCs/>
          <w:lang w:val="en-US"/>
        </w:rPr>
        <w:t>A</w:t>
      </w:r>
      <w:r w:rsidR="00413CF9">
        <w:rPr>
          <w:rFonts w:ascii="Times New Roman" w:hAnsi="Times New Roman" w:cs="Times New Roman"/>
          <w:b/>
          <w:bCs/>
          <w:lang w:val="en-US"/>
        </w:rPr>
        <w:t>.</w:t>
      </w:r>
      <w:r w:rsidRPr="00413CF9">
        <w:rPr>
          <w:rFonts w:ascii="Times New Roman" w:hAnsi="Times New Roman" w:cs="Times New Roman"/>
          <w:bCs/>
          <w:lang w:val="en-US"/>
        </w:rPr>
        <w:t xml:space="preserve"> Percentage of animals with hepatic metastasis after intravenous injections of WT31 melanoma cells</w:t>
      </w:r>
    </w:p>
    <w:p w:rsidR="00851209" w:rsidRPr="00901DE0" w:rsidRDefault="00851209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434"/>
        <w:gridCol w:w="434"/>
        <w:gridCol w:w="434"/>
        <w:gridCol w:w="434"/>
        <w:gridCol w:w="434"/>
        <w:gridCol w:w="434"/>
        <w:gridCol w:w="434"/>
        <w:gridCol w:w="435"/>
        <w:gridCol w:w="434"/>
        <w:gridCol w:w="434"/>
        <w:gridCol w:w="434"/>
        <w:gridCol w:w="434"/>
        <w:gridCol w:w="434"/>
        <w:gridCol w:w="434"/>
        <w:gridCol w:w="434"/>
        <w:gridCol w:w="435"/>
      </w:tblGrid>
      <w:tr w:rsidR="00E91061" w:rsidRPr="00901DE0" w:rsidTr="00901DE0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Number of cells injec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Melanoma cell line</w:t>
            </w:r>
          </w:p>
        </w:tc>
        <w:tc>
          <w:tcPr>
            <w:tcW w:w="6946" w:type="dxa"/>
            <w:gridSpan w:val="1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hideMark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Hepatic metastasis</w:t>
            </w:r>
          </w:p>
        </w:tc>
      </w:tr>
      <w:tr w:rsidR="002D09F7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5 x 10^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91061" w:rsidRPr="00901DE0" w:rsidRDefault="00E91061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A1E6B" w:rsidRPr="00901DE0" w:rsidTr="00901DE0">
        <w:trPr>
          <w:trHeight w:val="54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BA1E6B" w:rsidRPr="00901DE0" w:rsidRDefault="00BA1E6B" w:rsidP="00413CF9">
            <w:pPr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,75 x 10^6</w:t>
            </w:r>
          </w:p>
          <w:p w:rsidR="00BA1E6B" w:rsidRPr="00901DE0" w:rsidRDefault="00BA1E6B" w:rsidP="00413C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BA1E6B" w:rsidRPr="00901DE0" w:rsidTr="00901DE0">
        <w:trPr>
          <w:trHeight w:val="5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BA1E6B" w:rsidRPr="00901DE0" w:rsidRDefault="00BA1E6B" w:rsidP="00413CF9">
            <w:pPr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,5 x 10^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E6B" w:rsidRPr="00901DE0" w:rsidRDefault="00BA1E6B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1E6B" w:rsidRPr="00901DE0" w:rsidRDefault="00BA1E6B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DB439F" w:rsidRPr="00901DE0" w:rsidRDefault="00DB439F" w:rsidP="00413CF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51209" w:rsidRPr="00901DE0" w:rsidRDefault="00DB439F" w:rsidP="00413CF9">
      <w:pPr>
        <w:spacing w:line="480" w:lineRule="auto"/>
        <w:rPr>
          <w:rFonts w:ascii="Times New Roman" w:hAnsi="Times New Roman" w:cs="Times New Roman"/>
          <w:lang w:val="en-US"/>
        </w:rPr>
      </w:pPr>
      <w:r w:rsidRPr="00901DE0">
        <w:rPr>
          <w:rFonts w:ascii="Times New Roman" w:hAnsi="Times New Roman" w:cs="Times New Roman"/>
          <w:b/>
          <w:lang w:val="en-US"/>
        </w:rPr>
        <w:t xml:space="preserve">A. </w:t>
      </w:r>
      <w:r w:rsidRPr="00901DE0">
        <w:rPr>
          <w:rFonts w:ascii="Times New Roman" w:hAnsi="Times New Roman" w:cs="Times New Roman"/>
          <w:lang w:val="en-US"/>
        </w:rPr>
        <w:t>Animals with (1) or without (0) hepatic metastases after spleen injection of melanoma cells with a certain number of cells are shown.</w:t>
      </w:r>
    </w:p>
    <w:p w:rsidR="007674D3" w:rsidRPr="00901DE0" w:rsidRDefault="007674D3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674D3" w:rsidRPr="00413CF9" w:rsidRDefault="007674D3" w:rsidP="00413CF9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901DE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13CF9">
        <w:rPr>
          <w:rFonts w:ascii="Times New Roman" w:hAnsi="Times New Roman" w:cs="Times New Roman"/>
          <w:b/>
          <w:bCs/>
          <w:lang w:val="en-US"/>
        </w:rPr>
        <w:t xml:space="preserve">S3 </w:t>
      </w:r>
      <w:r w:rsidRPr="00901DE0">
        <w:rPr>
          <w:rFonts w:ascii="Times New Roman" w:hAnsi="Times New Roman" w:cs="Times New Roman"/>
          <w:b/>
          <w:bCs/>
          <w:lang w:val="en-US"/>
        </w:rPr>
        <w:t>B</w:t>
      </w:r>
      <w:r w:rsidR="00413CF9">
        <w:rPr>
          <w:rFonts w:ascii="Times New Roman" w:hAnsi="Times New Roman" w:cs="Times New Roman"/>
          <w:b/>
          <w:bCs/>
          <w:lang w:val="en-US"/>
        </w:rPr>
        <w:t>.</w:t>
      </w:r>
      <w:r w:rsidRPr="00413CF9">
        <w:rPr>
          <w:rFonts w:ascii="Times New Roman" w:hAnsi="Times New Roman" w:cs="Times New Roman"/>
          <w:bCs/>
          <w:lang w:val="en-US"/>
        </w:rPr>
        <w:t xml:space="preserve"> Number of hepatic metastases of each individual animal after intravenous injections of WT31 melanoma cells</w:t>
      </w:r>
    </w:p>
    <w:p w:rsidR="007674D3" w:rsidRPr="00901DE0" w:rsidRDefault="007674D3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434"/>
        <w:gridCol w:w="434"/>
        <w:gridCol w:w="434"/>
        <w:gridCol w:w="434"/>
        <w:gridCol w:w="434"/>
        <w:gridCol w:w="434"/>
        <w:gridCol w:w="434"/>
        <w:gridCol w:w="435"/>
        <w:gridCol w:w="434"/>
        <w:gridCol w:w="434"/>
        <w:gridCol w:w="434"/>
        <w:gridCol w:w="434"/>
        <w:gridCol w:w="434"/>
        <w:gridCol w:w="434"/>
        <w:gridCol w:w="434"/>
        <w:gridCol w:w="435"/>
      </w:tblGrid>
      <w:tr w:rsidR="00094E56" w:rsidRPr="00901DE0" w:rsidTr="00094E56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:rsidR="00E50BB9" w:rsidRPr="00901DE0" w:rsidRDefault="00E50BB9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Number of cells injec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E50BB9" w:rsidRPr="00901DE0" w:rsidRDefault="00E50BB9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Melanoma cell line</w:t>
            </w:r>
          </w:p>
        </w:tc>
        <w:tc>
          <w:tcPr>
            <w:tcW w:w="6946" w:type="dxa"/>
            <w:gridSpan w:val="1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hideMark/>
          </w:tcPr>
          <w:p w:rsidR="00E50BB9" w:rsidRPr="00901DE0" w:rsidRDefault="00E50BB9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Number of hepatic metastases</w:t>
            </w:r>
          </w:p>
        </w:tc>
      </w:tr>
      <w:tr w:rsidR="00500E8F" w:rsidRPr="00901DE0" w:rsidTr="00901DE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5 x 10^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E8F" w:rsidRPr="00901DE0" w:rsidTr="00901DE0">
        <w:trPr>
          <w:trHeight w:val="54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00E8F" w:rsidRPr="00901DE0" w:rsidRDefault="00500E8F" w:rsidP="00413CF9">
            <w:pPr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1,75 x 10^6</w:t>
            </w:r>
          </w:p>
          <w:p w:rsidR="00500E8F" w:rsidRPr="00901DE0" w:rsidRDefault="00500E8F" w:rsidP="00413C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E8F" w:rsidRPr="00901DE0" w:rsidTr="00901DE0">
        <w:trPr>
          <w:trHeight w:val="5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500E8F" w:rsidRPr="00901DE0" w:rsidRDefault="00500E8F" w:rsidP="00413CF9">
            <w:pPr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  <w:color w:val="000000"/>
              </w:rPr>
              <w:t>2,5 x 10^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E8F" w:rsidRPr="00901DE0" w:rsidRDefault="00500E8F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E8F" w:rsidRPr="00901DE0" w:rsidRDefault="00500E8F" w:rsidP="00413C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01DE0">
              <w:rPr>
                <w:rFonts w:ascii="Times New Roman" w:hAnsi="Times New Roman" w:cs="Times New Roman"/>
              </w:rPr>
              <w:t>41</w:t>
            </w:r>
          </w:p>
        </w:tc>
      </w:tr>
    </w:tbl>
    <w:p w:rsidR="007674D3" w:rsidRPr="00901DE0" w:rsidRDefault="007674D3" w:rsidP="00413CF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7674D3" w:rsidRPr="00901DE0" w:rsidRDefault="00100813" w:rsidP="00413CF9">
      <w:pPr>
        <w:spacing w:line="480" w:lineRule="auto"/>
        <w:rPr>
          <w:rFonts w:ascii="Times New Roman" w:hAnsi="Times New Roman" w:cs="Times New Roman"/>
          <w:lang w:val="en-US"/>
        </w:rPr>
      </w:pPr>
      <w:r w:rsidRPr="00901DE0">
        <w:rPr>
          <w:rFonts w:ascii="Times New Roman" w:hAnsi="Times New Roman" w:cs="Times New Roman"/>
          <w:b/>
          <w:lang w:val="en-US"/>
        </w:rPr>
        <w:t>B</w:t>
      </w:r>
      <w:r w:rsidR="007674D3" w:rsidRPr="00901DE0">
        <w:rPr>
          <w:rFonts w:ascii="Times New Roman" w:hAnsi="Times New Roman" w:cs="Times New Roman"/>
          <w:b/>
          <w:lang w:val="en-US"/>
        </w:rPr>
        <w:t xml:space="preserve">. </w:t>
      </w:r>
      <w:r w:rsidR="00310170" w:rsidRPr="00901DE0">
        <w:rPr>
          <w:rFonts w:ascii="Times New Roman" w:hAnsi="Times New Roman" w:cs="Times New Roman"/>
          <w:lang w:val="en-US"/>
        </w:rPr>
        <w:t>The numbers of hepatic metastases per animal after intravenous injection of WT31 melanoma cells with a certain number of cells are shown.</w:t>
      </w:r>
    </w:p>
    <w:p w:rsidR="00E732F7" w:rsidRPr="00901DE0" w:rsidRDefault="00E732F7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732F7" w:rsidRPr="00AA39DB" w:rsidRDefault="00E732F7" w:rsidP="00413CF9">
      <w:pPr>
        <w:spacing w:line="480" w:lineRule="auto"/>
        <w:rPr>
          <w:rFonts w:ascii="Times New Roman" w:hAnsi="Times New Roman" w:cs="Times New Roman"/>
          <w:lang w:val="en-US"/>
        </w:rPr>
      </w:pPr>
      <w:r w:rsidRPr="00901DE0">
        <w:rPr>
          <w:rFonts w:ascii="Times New Roman" w:hAnsi="Times New Roman" w:cs="Times New Roman"/>
          <w:b/>
          <w:lang w:val="en-US"/>
        </w:rPr>
        <w:t xml:space="preserve">Table </w:t>
      </w:r>
      <w:r w:rsidR="00413CF9">
        <w:rPr>
          <w:rFonts w:ascii="Times New Roman" w:hAnsi="Times New Roman" w:cs="Times New Roman"/>
          <w:b/>
          <w:lang w:val="en-US"/>
        </w:rPr>
        <w:t>S</w:t>
      </w:r>
      <w:r w:rsidRPr="00901DE0">
        <w:rPr>
          <w:rFonts w:ascii="Times New Roman" w:hAnsi="Times New Roman" w:cs="Times New Roman"/>
          <w:b/>
          <w:lang w:val="en-US"/>
        </w:rPr>
        <w:t>4</w:t>
      </w:r>
      <w:r w:rsidR="00413CF9">
        <w:rPr>
          <w:rFonts w:ascii="Times New Roman" w:hAnsi="Times New Roman" w:cs="Times New Roman"/>
          <w:b/>
          <w:lang w:val="en-US"/>
        </w:rPr>
        <w:t>.</w:t>
      </w:r>
      <w:r w:rsidRPr="00AA39DB">
        <w:rPr>
          <w:rFonts w:ascii="Times New Roman" w:hAnsi="Times New Roman" w:cs="Times New Roman"/>
          <w:lang w:val="en-US"/>
        </w:rPr>
        <w:t xml:space="preserve"> Sequences of primers used for qPCRs</w:t>
      </w:r>
    </w:p>
    <w:tbl>
      <w:tblPr>
        <w:tblW w:w="66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4114"/>
        <w:gridCol w:w="3447"/>
      </w:tblGrid>
      <w:tr w:rsidR="00E732F7" w:rsidRPr="00901DE0" w:rsidTr="00901DE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E732F7" w:rsidRPr="00901DE0" w:rsidRDefault="00E732F7" w:rsidP="00413CF9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</w:rPr>
            </w:pPr>
            <w:r w:rsidRPr="00901DE0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Gene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:rsidR="00E732F7" w:rsidRPr="00901DE0" w:rsidRDefault="00E732F7" w:rsidP="00413CF9">
            <w:pPr>
              <w:spacing w:line="480" w:lineRule="auto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901DE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q. forwar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:rsidR="00E732F7" w:rsidRPr="00901DE0" w:rsidRDefault="00E732F7" w:rsidP="00413CF9">
            <w:pPr>
              <w:spacing w:line="480" w:lineRule="auto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901DE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q. reverse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F7" w:rsidRPr="00901DE0" w:rsidRDefault="00E732F7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Kazn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E732F7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GCGATATCGACCTGAAGGAGT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E732F7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GAGTATGTGCTTCCCGCTG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St6galnac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GACTGGAAAGGACAGAGTCC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GTAGCAGGCATCCATAGCCA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Glrb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ATCAGCACTTTGCAGGTTGG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GTTCTTTGCCTGTGGTTTCCC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AACACACTGGAAGGATTTGC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GTTGGCCGATCCCTGTACTT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Unc5c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ACTGTACTGTGTCAGAGGAAC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AGCTTCTGCCGGATAGGGA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hbs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AGACAGGCTACATGAGAGTCTTA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ACCAGCGTAGGTTTGGTCAT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fap2b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ACCTCACTGGTAGAAGGGGA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TGGTGGCCAGCAGCATATT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enm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GGTGACGTTTGGCTTCCA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CCAAAGATGGGCGGCAC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Stambpl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CCCCAAAGCATAAAGACACC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2F7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GAACAGCTTGGGGTCCTTG</w:t>
            </w:r>
          </w:p>
        </w:tc>
      </w:tr>
      <w:tr w:rsidR="004E2840" w:rsidRPr="00901DE0" w:rsidTr="00E732F7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840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Ly6e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840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GCGGGCTTTGGGAATG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840" w:rsidRPr="00901DE0" w:rsidRDefault="004E2840" w:rsidP="00413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DE0">
              <w:rPr>
                <w:rFonts w:ascii="Times New Roman" w:hAnsi="Times New Roman" w:cs="Times New Roman"/>
              </w:rPr>
              <w:t>TTGGCAGCAGTAGCTGTTCA</w:t>
            </w:r>
          </w:p>
        </w:tc>
      </w:tr>
    </w:tbl>
    <w:p w:rsidR="00E732F7" w:rsidRPr="00901DE0" w:rsidRDefault="00E732F7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4E2840" w:rsidRPr="00AA39DB" w:rsidRDefault="004E2840" w:rsidP="00413CF9">
      <w:pPr>
        <w:spacing w:line="480" w:lineRule="auto"/>
        <w:rPr>
          <w:rFonts w:ascii="Times New Roman" w:hAnsi="Times New Roman" w:cs="Times New Roman"/>
          <w:bCs/>
          <w:lang w:val="en-US"/>
        </w:rPr>
      </w:pPr>
      <w:bookmarkStart w:id="0" w:name="_GoBack"/>
      <w:r w:rsidRPr="00901DE0">
        <w:rPr>
          <w:rFonts w:ascii="Times New Roman" w:hAnsi="Times New Roman" w:cs="Times New Roman"/>
          <w:b/>
          <w:lang w:val="en-US"/>
        </w:rPr>
        <w:t xml:space="preserve">Table </w:t>
      </w:r>
      <w:r w:rsidR="00AA39DB">
        <w:rPr>
          <w:rFonts w:ascii="Times New Roman" w:hAnsi="Times New Roman" w:cs="Times New Roman"/>
          <w:b/>
          <w:lang w:val="en-US"/>
        </w:rPr>
        <w:t>S</w:t>
      </w:r>
      <w:r w:rsidRPr="00901DE0">
        <w:rPr>
          <w:rFonts w:ascii="Times New Roman" w:hAnsi="Times New Roman" w:cs="Times New Roman"/>
          <w:b/>
          <w:lang w:val="en-US"/>
        </w:rPr>
        <w:t>5</w:t>
      </w:r>
      <w:r w:rsidR="00AA39DB">
        <w:rPr>
          <w:rFonts w:ascii="Times New Roman" w:hAnsi="Times New Roman" w:cs="Times New Roman"/>
          <w:b/>
          <w:lang w:val="en-US"/>
        </w:rPr>
        <w:t>.</w:t>
      </w:r>
      <w:r w:rsidR="00AA39DB" w:rsidRPr="00AA39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A39DB">
        <w:rPr>
          <w:rFonts w:ascii="Times New Roman" w:hAnsi="Times New Roman" w:cs="Times New Roman"/>
          <w:bCs/>
          <w:lang w:val="en-US"/>
        </w:rPr>
        <w:t>Statistic</w:t>
      </w:r>
      <w:proofErr w:type="spellEnd"/>
      <w:r w:rsidRPr="00AA39DB">
        <w:rPr>
          <w:rFonts w:ascii="Times New Roman" w:hAnsi="Times New Roman" w:cs="Times New Roman"/>
          <w:bCs/>
          <w:lang w:val="en-US"/>
        </w:rPr>
        <w:t xml:space="preserve"> analysis of qPCRs of </w:t>
      </w:r>
      <w:proofErr w:type="spellStart"/>
      <w:r w:rsidRPr="00AA39DB">
        <w:rPr>
          <w:rFonts w:ascii="Times New Roman" w:hAnsi="Times New Roman" w:cs="Times New Roman"/>
          <w:lang w:val="en-US"/>
        </w:rPr>
        <w:t>Kazn</w:t>
      </w:r>
      <w:proofErr w:type="spellEnd"/>
      <w:r w:rsidRPr="00AA39DB">
        <w:rPr>
          <w:rFonts w:ascii="Times New Roman" w:hAnsi="Times New Roman" w:cs="Times New Roman"/>
          <w:lang w:val="en-US"/>
        </w:rPr>
        <w:t xml:space="preserve">, St6galnac3, </w:t>
      </w:r>
      <w:proofErr w:type="spellStart"/>
      <w:r w:rsidRPr="00AA39DB">
        <w:rPr>
          <w:rFonts w:ascii="Times New Roman" w:hAnsi="Times New Roman" w:cs="Times New Roman"/>
          <w:lang w:val="en-US"/>
        </w:rPr>
        <w:t>Glrb</w:t>
      </w:r>
      <w:proofErr w:type="spellEnd"/>
      <w:r w:rsidRPr="00AA39DB">
        <w:rPr>
          <w:rFonts w:ascii="Times New Roman" w:hAnsi="Times New Roman" w:cs="Times New Roman"/>
          <w:lang w:val="en-US"/>
        </w:rPr>
        <w:t>, Tyr, Unc5c, Thbs2, Tfap2b, Tenm3, Stambpl1 and Ly6e</w:t>
      </w:r>
      <w:r w:rsidR="0057744A" w:rsidRPr="00AA39DB">
        <w:rPr>
          <w:rFonts w:ascii="Times New Roman" w:hAnsi="Times New Roman" w:cs="Times New Roman"/>
          <w:lang w:val="en-US"/>
        </w:rPr>
        <w:t xml:space="preserve"> in WT31, B16F10 </w:t>
      </w:r>
      <w:r w:rsidR="0057744A" w:rsidRPr="00AA39DB">
        <w:rPr>
          <w:rFonts w:ascii="Times New Roman" w:hAnsi="Times New Roman" w:cs="Times New Roman"/>
          <w:i/>
          <w:lang w:val="en-US"/>
        </w:rPr>
        <w:t>luc2</w:t>
      </w:r>
      <w:r w:rsidR="0057744A" w:rsidRPr="00AA39DB">
        <w:rPr>
          <w:rFonts w:ascii="Times New Roman" w:hAnsi="Times New Roman" w:cs="Times New Roman"/>
          <w:lang w:val="en-US"/>
        </w:rPr>
        <w:t>, RET, D4M and HCmel12 melanoma cells</w:t>
      </w:r>
      <w:bookmarkEnd w:id="0"/>
    </w:p>
    <w:p w:rsidR="004E2840" w:rsidRPr="00901DE0" w:rsidRDefault="004E2840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6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14"/>
        <w:gridCol w:w="2410"/>
        <w:gridCol w:w="1275"/>
      </w:tblGrid>
      <w:tr w:rsidR="00B23AE8" w:rsidRPr="00901DE0" w:rsidTr="00B23AE8">
        <w:trPr>
          <w:trHeight w:val="619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Gen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Cell l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compared to cell l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DE"/>
              </w:rPr>
              <w:t>p-Value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z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3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3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4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096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99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99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6galnac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2*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r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9*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98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137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42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99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c5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17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99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6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288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288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296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mbp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48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nm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01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01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544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99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99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fap2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289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3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9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bs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,0001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4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mel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289*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901DE0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16F10 lu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21D2" w:rsidRPr="00A121D2" w:rsidTr="00901DE0">
        <w:trPr>
          <w:trHeight w:val="31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t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1D2" w:rsidRPr="00901DE0" w:rsidRDefault="00A121D2" w:rsidP="00413C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01D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</w:tbl>
    <w:p w:rsidR="004E2840" w:rsidRPr="00901DE0" w:rsidRDefault="004E2840" w:rsidP="00413CF9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4E2840" w:rsidRPr="00901DE0" w:rsidSect="00901DE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CF9" w:rsidRDefault="00413CF9" w:rsidP="00865A3C">
      <w:r>
        <w:separator/>
      </w:r>
    </w:p>
  </w:endnote>
  <w:endnote w:type="continuationSeparator" w:id="0">
    <w:p w:rsidR="00413CF9" w:rsidRDefault="00413CF9" w:rsidP="00865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11924538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13CF9" w:rsidRPr="00865A3C" w:rsidRDefault="00413CF9">
        <w:pPr>
          <w:pStyle w:val="Footer"/>
          <w:jc w:val="right"/>
          <w:rPr>
            <w:rFonts w:ascii="Times New Roman" w:hAnsi="Times New Roman" w:cs="Times New Roman"/>
          </w:rPr>
        </w:pPr>
        <w:r w:rsidRPr="00865A3C">
          <w:rPr>
            <w:rFonts w:ascii="Times New Roman" w:hAnsi="Times New Roman" w:cs="Times New Roman"/>
          </w:rPr>
          <w:fldChar w:fldCharType="begin"/>
        </w:r>
        <w:r w:rsidRPr="00865A3C">
          <w:rPr>
            <w:rFonts w:ascii="Times New Roman" w:hAnsi="Times New Roman" w:cs="Times New Roman"/>
          </w:rPr>
          <w:instrText>PAGE   \* MERGEFORMAT</w:instrText>
        </w:r>
        <w:r w:rsidRPr="00865A3C">
          <w:rPr>
            <w:rFonts w:ascii="Times New Roman" w:hAnsi="Times New Roman" w:cs="Times New Roman"/>
          </w:rPr>
          <w:fldChar w:fldCharType="separate"/>
        </w:r>
        <w:r w:rsidR="00AA39DB">
          <w:rPr>
            <w:rFonts w:ascii="Times New Roman" w:hAnsi="Times New Roman" w:cs="Times New Roman"/>
            <w:noProof/>
          </w:rPr>
          <w:t>9</w:t>
        </w:r>
        <w:r w:rsidRPr="00865A3C">
          <w:rPr>
            <w:rFonts w:ascii="Times New Roman" w:hAnsi="Times New Roman" w:cs="Times New Roman"/>
          </w:rPr>
          <w:fldChar w:fldCharType="end"/>
        </w:r>
      </w:p>
    </w:sdtContent>
  </w:sdt>
  <w:p w:rsidR="00413CF9" w:rsidRDefault="00413C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CF9" w:rsidRDefault="00413CF9" w:rsidP="00865A3C">
      <w:r>
        <w:separator/>
      </w:r>
    </w:p>
  </w:footnote>
  <w:footnote w:type="continuationSeparator" w:id="0">
    <w:p w:rsidR="00413CF9" w:rsidRDefault="00413CF9" w:rsidP="00865A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C10E4"/>
    <w:multiLevelType w:val="hybridMultilevel"/>
    <w:tmpl w:val="F6189048"/>
    <w:lvl w:ilvl="0" w:tplc="41E450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63959"/>
    <w:multiLevelType w:val="hybridMultilevel"/>
    <w:tmpl w:val="38E63486"/>
    <w:lvl w:ilvl="0" w:tplc="E0C231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26BE4"/>
    <w:multiLevelType w:val="hybridMultilevel"/>
    <w:tmpl w:val="AED49108"/>
    <w:lvl w:ilvl="0" w:tplc="E47ABCC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C46DC"/>
    <w:multiLevelType w:val="hybridMultilevel"/>
    <w:tmpl w:val="890CF4E2"/>
    <w:lvl w:ilvl="0" w:tplc="FDEAC39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5E51E6"/>
    <w:multiLevelType w:val="hybridMultilevel"/>
    <w:tmpl w:val="0A829132"/>
    <w:lvl w:ilvl="0" w:tplc="39E0A5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6712A1"/>
    <w:multiLevelType w:val="hybridMultilevel"/>
    <w:tmpl w:val="C61A53FC"/>
    <w:lvl w:ilvl="0" w:tplc="CD56E4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D73"/>
    <w:rsid w:val="000027A8"/>
    <w:rsid w:val="00074483"/>
    <w:rsid w:val="00094E56"/>
    <w:rsid w:val="000A1C67"/>
    <w:rsid w:val="000B493F"/>
    <w:rsid w:val="000C00F4"/>
    <w:rsid w:val="000F1993"/>
    <w:rsid w:val="00100813"/>
    <w:rsid w:val="00184888"/>
    <w:rsid w:val="001A79B7"/>
    <w:rsid w:val="001D41A5"/>
    <w:rsid w:val="001E5674"/>
    <w:rsid w:val="002446A3"/>
    <w:rsid w:val="00250887"/>
    <w:rsid w:val="002A7797"/>
    <w:rsid w:val="002B1B81"/>
    <w:rsid w:val="002C1710"/>
    <w:rsid w:val="002D09F7"/>
    <w:rsid w:val="00310170"/>
    <w:rsid w:val="003D3D73"/>
    <w:rsid w:val="003E4312"/>
    <w:rsid w:val="00413CF9"/>
    <w:rsid w:val="004E2840"/>
    <w:rsid w:val="00500E8F"/>
    <w:rsid w:val="00501C63"/>
    <w:rsid w:val="00572D6D"/>
    <w:rsid w:val="0057744A"/>
    <w:rsid w:val="005852F1"/>
    <w:rsid w:val="0061560D"/>
    <w:rsid w:val="006506D1"/>
    <w:rsid w:val="00664EC2"/>
    <w:rsid w:val="00676629"/>
    <w:rsid w:val="007674D3"/>
    <w:rsid w:val="00851209"/>
    <w:rsid w:val="00865A3C"/>
    <w:rsid w:val="008B345A"/>
    <w:rsid w:val="008C6819"/>
    <w:rsid w:val="00901DE0"/>
    <w:rsid w:val="0090256F"/>
    <w:rsid w:val="00933694"/>
    <w:rsid w:val="009B6698"/>
    <w:rsid w:val="00A121D2"/>
    <w:rsid w:val="00AA39DB"/>
    <w:rsid w:val="00AE017E"/>
    <w:rsid w:val="00B23AE8"/>
    <w:rsid w:val="00B613B4"/>
    <w:rsid w:val="00B64E3D"/>
    <w:rsid w:val="00B65B4F"/>
    <w:rsid w:val="00BA1E6B"/>
    <w:rsid w:val="00BF7A75"/>
    <w:rsid w:val="00C553AB"/>
    <w:rsid w:val="00C83301"/>
    <w:rsid w:val="00DB439F"/>
    <w:rsid w:val="00DE273B"/>
    <w:rsid w:val="00E346B0"/>
    <w:rsid w:val="00E50BB9"/>
    <w:rsid w:val="00E552FA"/>
    <w:rsid w:val="00E646BE"/>
    <w:rsid w:val="00E732F7"/>
    <w:rsid w:val="00E91061"/>
    <w:rsid w:val="00F008D7"/>
    <w:rsid w:val="00F137EC"/>
    <w:rsid w:val="00F4232F"/>
    <w:rsid w:val="00F8225C"/>
    <w:rsid w:val="00F9617B"/>
    <w:rsid w:val="00FB5540"/>
    <w:rsid w:val="00FF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B6BF1-9E07-4C7F-8C3E-7DA337DC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D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1hell1">
    <w:name w:val="Gitternetztabelle 1 hell1"/>
    <w:basedOn w:val="TableNormal"/>
    <w:uiPriority w:val="46"/>
    <w:rsid w:val="003D3D7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65A3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A3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65A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A3C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1B81"/>
  </w:style>
  <w:style w:type="paragraph" w:styleId="ListParagraph">
    <w:name w:val="List Paragraph"/>
    <w:basedOn w:val="Normal"/>
    <w:uiPriority w:val="34"/>
    <w:qFormat/>
    <w:rsid w:val="00BF7A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22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2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948</Words>
  <Characters>5406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MA</Company>
  <LinksUpToDate>false</LinksUpToDate>
  <CharactersWithSpaces>6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feil, Sebastian</dc:creator>
  <cp:keywords/>
  <dc:description/>
  <cp:lastModifiedBy>Jini Mol J.</cp:lastModifiedBy>
  <cp:revision>55</cp:revision>
  <dcterms:created xsi:type="dcterms:W3CDTF">2021-09-10T14:26:00Z</dcterms:created>
  <dcterms:modified xsi:type="dcterms:W3CDTF">2022-01-21T01:09:00Z</dcterms:modified>
</cp:coreProperties>
</file>